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Dynamic Human Paintings</w:t>
      </w:r>
    </w:p>
    <w:tbl>
      <w:tblPr>
        <w:tblW w:w="78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065"/>
        <w:gridCol w:w="1047"/>
        <w:gridCol w:w="1927"/>
      </w:tblGrid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rtist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lea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pi, Giuseppe Mari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7-170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eria degli Uffizi, Florence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 La La at the Cirque Fernando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gas, Edgar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Gallery, London 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 Humphreys, the Boxer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pner, Joh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VIII sec.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Metropolitan Museum of Art, New York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orning Toilet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en, Ja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66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jksmuseum, Amsterdam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he Mirror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sting, Georg Friedrich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sthalle, Kiel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venin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her, Felix Iv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s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eum of Fine Arts, Budapest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Winnower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t, Jean- Françoi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 Japonais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t, Clau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eum of Fine Arts, Bost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lo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si, Doss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eria Borghese, Rome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ne jeune fille s'apprêtant à orner la statue de l'Amour d'une guirlande de fleur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lin, Alexandr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7:09:00Z</dcterms:created>
  <dc:creator>D. M.</dc:creator>
  <dc:description/>
  <cp:keywords/>
  <dc:language>en-US</dc:language>
  <cp:lastModifiedBy>D. M.</cp:lastModifiedBy>
  <dcterms:modified xsi:type="dcterms:W3CDTF">2012-04-23T17:10:00Z</dcterms:modified>
  <cp:revision>1</cp:revision>
  <dc:subject/>
  <dc:title/>
</cp:coreProperties>
</file>